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EA21D" w14:textId="53466175" w:rsidR="00D630A3" w:rsidRPr="00593D3E" w:rsidRDefault="00472706" w:rsidP="001602B5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72706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3. Funnel Chart</w:t>
      </w:r>
    </w:p>
    <w:p w14:paraId="0D447D4B" w14:textId="780C1425" w:rsidR="00D630A3" w:rsidRDefault="009477AC">
      <w:r>
        <w:rPr>
          <w:rFonts w:hint="eastAsia"/>
          <w:noProof/>
        </w:rPr>
        <w:drawing>
          <wp:inline distT="0" distB="0" distL="0" distR="0" wp14:anchorId="504D0BFB" wp14:editId="6B881B62">
            <wp:extent cx="3517200" cy="2558060"/>
            <wp:effectExtent l="0" t="0" r="762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30A3"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026DC4B5" wp14:editId="211E7D7D">
            <wp:extent cx="3517200" cy="2558060"/>
            <wp:effectExtent l="0" t="0" r="762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658FE" w14:textId="3F897A8F" w:rsidR="00D630A3" w:rsidRDefault="00D630A3">
      <w:r>
        <w:rPr>
          <w:noProof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69407CC4" wp14:editId="5FECDD0B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3457575" cy="28575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02189A" w14:textId="651DCB5B" w:rsidR="00D630A3" w:rsidRPr="00D630A3" w:rsidRDefault="00D630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630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407CC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2.25pt;width:272.25pt;height:22.5pt;z-index:25163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" filled="f" stroked="f" strokeweight=".5pt">
                <v:textbox>
                  <w:txbxContent>
                    <w:p w14:paraId="0602189A" w14:textId="651DCB5B" w:rsidR="00D630A3" w:rsidRPr="00D630A3" w:rsidRDefault="00D630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630A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0ED97C19" wp14:editId="7AFEFF38">
                <wp:simplePos x="0" y="0"/>
                <wp:positionH relativeFrom="column">
                  <wp:posOffset>3590925</wp:posOffset>
                </wp:positionH>
                <wp:positionV relativeFrom="paragraph">
                  <wp:posOffset>26035</wp:posOffset>
                </wp:positionV>
                <wp:extent cx="3457575" cy="2857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34BCAD" w14:textId="709A00F3" w:rsidR="00D630A3" w:rsidRPr="00D630A3" w:rsidRDefault="00D630A3" w:rsidP="00D630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630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D630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97C19" id="文本框 4" o:spid="_x0000_s1027" type="#_x0000_t202" style="position:absolute;left:0;text-align:left;margin-left:282.75pt;margin-top:2.05pt;width:272.25pt;height:22.5pt;z-index:25163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" filled="f" stroked="f" strokeweight=".5pt">
                <v:textbox>
                  <w:txbxContent>
                    <w:p w14:paraId="4034BCAD" w14:textId="709A00F3" w:rsidR="00D630A3" w:rsidRPr="00D630A3" w:rsidRDefault="00D630A3" w:rsidP="00D630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630A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D630A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</w:p>
    <w:p w14:paraId="0E520920" w14:textId="6EC035D9" w:rsidR="00D630A3" w:rsidRDefault="00D630A3"/>
    <w:p w14:paraId="0FBB6677" w14:textId="0C092669" w:rsidR="00D630A3" w:rsidRDefault="009477AC">
      <w:r>
        <w:rPr>
          <w:rFonts w:hint="eastAsia"/>
          <w:noProof/>
        </w:rPr>
        <w:drawing>
          <wp:inline distT="0" distB="0" distL="0" distR="0" wp14:anchorId="51CA918A" wp14:editId="0FC2165B">
            <wp:extent cx="3517200" cy="2558060"/>
            <wp:effectExtent l="0" t="0" r="762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30A3"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561339B9" wp14:editId="36FF69BC">
            <wp:extent cx="3517200" cy="2558060"/>
            <wp:effectExtent l="0" t="0" r="762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FF238" w14:textId="64C899FA" w:rsidR="00D630A3" w:rsidRDefault="00D630A3"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5804FA01" wp14:editId="0A881A9F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3457575" cy="28575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354355" w14:textId="50F71932" w:rsidR="00D630A3" w:rsidRPr="00D630A3" w:rsidRDefault="00D630A3" w:rsidP="00D630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04FA01" id="文本框 6" o:spid="_x0000_s1028" type="#_x0000_t202" style="position:absolute;left:0;text-align:left;margin-left:0;margin-top:2.05pt;width:272.25pt;height:22.5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" filled="f" stroked="f" strokeweight=".5pt">
                <v:textbox>
                  <w:txbxContent>
                    <w:p w14:paraId="5E354355" w14:textId="50F71932" w:rsidR="00D630A3" w:rsidRPr="00D630A3" w:rsidRDefault="00D630A3" w:rsidP="00D630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06C085A" wp14:editId="5C19827F">
                <wp:simplePos x="0" y="0"/>
                <wp:positionH relativeFrom="column">
                  <wp:posOffset>3590925</wp:posOffset>
                </wp:positionH>
                <wp:positionV relativeFrom="paragraph">
                  <wp:posOffset>28575</wp:posOffset>
                </wp:positionV>
                <wp:extent cx="3457575" cy="2857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14EC2F" w14:textId="5E1694C7" w:rsidR="00D630A3" w:rsidRPr="00D630A3" w:rsidRDefault="00D630A3" w:rsidP="00D630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b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6C085A" id="文本框 8" o:spid="_x0000_s1029" type="#_x0000_t202" style="position:absolute;left:0;text-align:left;margin-left:282.75pt;margin-top:2.25pt;width:272.25pt;height:22.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" filled="f" stroked="f" strokeweight=".5pt">
                <v:textbox>
                  <w:txbxContent>
                    <w:p w14:paraId="3714EC2F" w14:textId="5E1694C7" w:rsidR="00D630A3" w:rsidRPr="00D630A3" w:rsidRDefault="00D630A3" w:rsidP="00D630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bil</w:t>
                      </w:r>
                    </w:p>
                  </w:txbxContent>
                </v:textbox>
              </v:shape>
            </w:pict>
          </mc:Fallback>
        </mc:AlternateContent>
      </w:r>
    </w:p>
    <w:p w14:paraId="2E99BEDF" w14:textId="23566F9C" w:rsidR="00D630A3" w:rsidRDefault="00D630A3"/>
    <w:p w14:paraId="46047AEE" w14:textId="4456DD90" w:rsidR="00D630A3" w:rsidRDefault="00D630A3">
      <w:r>
        <w:rPr>
          <w:noProof/>
        </w:rPr>
        <w:drawing>
          <wp:inline distT="0" distB="0" distL="0" distR="0" wp14:anchorId="6D0AE822" wp14:editId="054FF1F4">
            <wp:extent cx="3516882" cy="2559600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882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184A">
        <w:rPr>
          <w:rFonts w:hint="eastAsia"/>
        </w:rPr>
        <w:t xml:space="preserve"> </w:t>
      </w:r>
      <w:r w:rsidR="001B2DD1">
        <w:rPr>
          <w:noProof/>
        </w:rPr>
        <w:drawing>
          <wp:inline distT="0" distB="0" distL="0" distR="0" wp14:anchorId="537EABE9" wp14:editId="0B8847EA">
            <wp:extent cx="3517200" cy="255806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21E88" w14:textId="1C471F53" w:rsidR="00D630A3" w:rsidRDefault="0048184A"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1BCFD04" wp14:editId="687F8775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3457575" cy="28575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CB6292" w14:textId="5BB706E6" w:rsidR="00D630A3" w:rsidRPr="00D630A3" w:rsidRDefault="00D630A3" w:rsidP="00D630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G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BCFD04" id="文本框 10" o:spid="_x0000_s1030" type="#_x0000_t202" style="position:absolute;left:0;text-align:left;margin-left:0;margin-top:2.05pt;width:272.25pt;height:22.5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" filled="f" stroked="f" strokeweight=".5pt">
                <v:textbox>
                  <w:txbxContent>
                    <w:p w14:paraId="52CB6292" w14:textId="5BB706E6" w:rsidR="00D630A3" w:rsidRPr="00D630A3" w:rsidRDefault="00D630A3" w:rsidP="00D630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G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6804E61B" wp14:editId="7BB7AABB">
                <wp:simplePos x="0" y="0"/>
                <wp:positionH relativeFrom="column">
                  <wp:posOffset>3590925</wp:posOffset>
                </wp:positionH>
                <wp:positionV relativeFrom="paragraph">
                  <wp:posOffset>38100</wp:posOffset>
                </wp:positionV>
                <wp:extent cx="3457575" cy="28575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0DE33A" w14:textId="300CE3C7" w:rsidR="0048184A" w:rsidRPr="00D630A3" w:rsidRDefault="0048184A" w:rsidP="0048184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H VS 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04E61B" id="文本框 12" o:spid="_x0000_s1031" type="#_x0000_t202" style="position:absolute;left:0;text-align:left;margin-left:282.75pt;margin-top:3pt;width:272.25pt;height:22.5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" filled="f" stroked="f" strokeweight=".5pt">
                <v:textbox>
                  <w:txbxContent>
                    <w:p w14:paraId="6C0DE33A" w14:textId="300CE3C7" w:rsidR="0048184A" w:rsidRPr="00D630A3" w:rsidRDefault="0048184A" w:rsidP="0048184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H VS M)</w:t>
                      </w:r>
                    </w:p>
                  </w:txbxContent>
                </v:textbox>
              </v:shape>
            </w:pict>
          </mc:Fallback>
        </mc:AlternateContent>
      </w:r>
    </w:p>
    <w:p w14:paraId="1FDAF1DA" w14:textId="798B1A36" w:rsidR="00D630A3" w:rsidRDefault="00D630A3"/>
    <w:p w14:paraId="68799069" w14:textId="48FFD9D4" w:rsidR="0048184A" w:rsidRDefault="001B2DD1">
      <w:r>
        <w:rPr>
          <w:rFonts w:hint="eastAsia"/>
          <w:noProof/>
        </w:rPr>
        <w:drawing>
          <wp:inline distT="0" distB="0" distL="0" distR="0" wp14:anchorId="1D09B944" wp14:editId="22303772">
            <wp:extent cx="3517200" cy="255806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184A"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1A547DBF" wp14:editId="714F947C">
            <wp:extent cx="3517200" cy="255806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F1BDC" w14:textId="36CFD7D2" w:rsidR="0048184A" w:rsidRDefault="0048184A"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22C46833" wp14:editId="40C6CA5C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3457575" cy="28575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3112B9" w14:textId="5158D227" w:rsidR="0048184A" w:rsidRPr="00D630A3" w:rsidRDefault="0048184A" w:rsidP="0048184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C46833" id="文本框 14" o:spid="_x0000_s1032" type="#_x0000_t202" style="position:absolute;left:0;text-align:left;margin-left:0;margin-top:2.05pt;width:272.25pt;height:22.5pt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" filled="f" stroked="f" strokeweight=".5pt">
                <v:textbox>
                  <w:txbxContent>
                    <w:p w14:paraId="3F3112B9" w14:textId="5158D227" w:rsidR="0048184A" w:rsidRPr="00D630A3" w:rsidRDefault="0048184A" w:rsidP="0048184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57BEE754" wp14:editId="29A7C807">
                <wp:simplePos x="0" y="0"/>
                <wp:positionH relativeFrom="column">
                  <wp:posOffset>3609975</wp:posOffset>
                </wp:positionH>
                <wp:positionV relativeFrom="paragraph">
                  <wp:posOffset>28575</wp:posOffset>
                </wp:positionV>
                <wp:extent cx="3457575" cy="28575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A558F6" w14:textId="79119089" w:rsidR="0048184A" w:rsidRPr="00D630A3" w:rsidRDefault="0048184A" w:rsidP="0048184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P 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EE754" id="文本框 16" o:spid="_x0000_s1033" type="#_x0000_t202" style="position:absolute;left:0;text-align:left;margin-left:284.25pt;margin-top:2.25pt;width:272.25pt;height:22.5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" filled="f" stroked="f" strokeweight=".5pt">
                <v:textbox>
                  <w:txbxContent>
                    <w:p w14:paraId="10A558F6" w14:textId="79119089" w:rsidR="0048184A" w:rsidRPr="00D630A3" w:rsidRDefault="0048184A" w:rsidP="0048184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P 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</w:txbxContent>
                </v:textbox>
              </v:shape>
            </w:pict>
          </mc:Fallback>
        </mc:AlternateContent>
      </w:r>
    </w:p>
    <w:p w14:paraId="63EE11E3" w14:textId="5E976688" w:rsidR="0048184A" w:rsidRDefault="0048184A"/>
    <w:p w14:paraId="7145680A" w14:textId="3C3DA2AE" w:rsidR="0048184A" w:rsidRDefault="0048184A"/>
    <w:p w14:paraId="2396C315" w14:textId="69C6B63F" w:rsidR="0048184A" w:rsidRDefault="0048184A"/>
    <w:p w14:paraId="074A82E1" w14:textId="508BAC1B" w:rsidR="0048184A" w:rsidRDefault="0048184A"/>
    <w:p w14:paraId="195674C2" w14:textId="24C9EE00" w:rsidR="0048184A" w:rsidRDefault="0048184A"/>
    <w:p w14:paraId="66A1446E" w14:textId="53CB163D" w:rsidR="0048184A" w:rsidRDefault="0048184A"/>
    <w:p w14:paraId="3120F9AD" w14:textId="490F60F5" w:rsidR="0048184A" w:rsidRDefault="001B2DD1">
      <w:r>
        <w:rPr>
          <w:rFonts w:hint="eastAsia"/>
          <w:noProof/>
        </w:rPr>
        <w:lastRenderedPageBreak/>
        <w:drawing>
          <wp:inline distT="0" distB="0" distL="0" distR="0" wp14:anchorId="22A5AB3C" wp14:editId="60F98B01">
            <wp:extent cx="3517200" cy="2558060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184A"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6E0774E3" wp14:editId="5A1AE004">
            <wp:extent cx="3517200" cy="2558060"/>
            <wp:effectExtent l="0" t="0" r="762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ADCF1" w14:textId="23E48E11" w:rsidR="0048184A" w:rsidRDefault="0048184A">
      <w:r>
        <w:rPr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CAAE150" wp14:editId="49D55F85">
                <wp:simplePos x="0" y="0"/>
                <wp:positionH relativeFrom="column">
                  <wp:posOffset>0</wp:posOffset>
                </wp:positionH>
                <wp:positionV relativeFrom="paragraph">
                  <wp:posOffset>26035</wp:posOffset>
                </wp:positionV>
                <wp:extent cx="3457575" cy="285750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F4F6D7" w14:textId="47126B61" w:rsidR="0048184A" w:rsidRPr="00D630A3" w:rsidRDefault="0048184A" w:rsidP="0048184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P 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AAE150" id="文本框 18" o:spid="_x0000_s1034" type="#_x0000_t202" style="position:absolute;left:0;text-align:left;margin-left:0;margin-top:2.05pt;width:272.25pt;height:22.5pt;z-index:25168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" filled="f" stroked="f" strokeweight=".5pt">
                <v:textbox>
                  <w:txbxContent>
                    <w:p w14:paraId="76F4F6D7" w14:textId="47126B61" w:rsidR="0048184A" w:rsidRPr="00D630A3" w:rsidRDefault="0048184A" w:rsidP="0048184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P 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19C99DAE" wp14:editId="0F0E015C">
                <wp:simplePos x="0" y="0"/>
                <wp:positionH relativeFrom="column">
                  <wp:posOffset>3629025</wp:posOffset>
                </wp:positionH>
                <wp:positionV relativeFrom="paragraph">
                  <wp:posOffset>34290</wp:posOffset>
                </wp:positionV>
                <wp:extent cx="3457575" cy="28575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DB23CD" w14:textId="6E537025" w:rsidR="0048184A" w:rsidRPr="00D630A3" w:rsidRDefault="0048184A" w:rsidP="0048184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 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 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C99DAE" id="文本框 20" o:spid="_x0000_s1035" type="#_x0000_t202" style="position:absolute;left:0;text-align:left;margin-left:285.75pt;margin-top:2.7pt;width:272.25pt;height:22.5pt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" filled="f" stroked="f" strokeweight=".5pt">
                <v:textbox>
                  <w:txbxContent>
                    <w:p w14:paraId="33DB23CD" w14:textId="6E537025" w:rsidR="0048184A" w:rsidRPr="00D630A3" w:rsidRDefault="0048184A" w:rsidP="0048184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 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 M)</w:t>
                      </w:r>
                    </w:p>
                  </w:txbxContent>
                </v:textbox>
              </v:shape>
            </w:pict>
          </mc:Fallback>
        </mc:AlternateContent>
      </w:r>
    </w:p>
    <w:p w14:paraId="41D07EFF" w14:textId="48A0850D" w:rsidR="0048184A" w:rsidRDefault="0048184A"/>
    <w:p w14:paraId="2A5AD3CD" w14:textId="3F586DAC" w:rsidR="0048184A" w:rsidRDefault="001B2DD1">
      <w:r>
        <w:rPr>
          <w:noProof/>
        </w:rPr>
        <w:drawing>
          <wp:inline distT="0" distB="0" distL="0" distR="0" wp14:anchorId="3E742312" wp14:editId="306E5422">
            <wp:extent cx="3517200" cy="2558060"/>
            <wp:effectExtent l="0" t="0" r="762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25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8FA4C" w14:textId="19D28CDB" w:rsidR="007A49A5" w:rsidRDefault="007A49A5">
      <w:r>
        <w:rPr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2151CBB2" wp14:editId="64D3A953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3457575" cy="285750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75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DEA3A2" w14:textId="7E9CEE66" w:rsidR="007A49A5" w:rsidRPr="00D630A3" w:rsidRDefault="007A49A5" w:rsidP="007A49A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 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 </w:t>
                            </w:r>
                            <w:r w:rsidRPr="004818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S 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51CBB2" id="文本框 22" o:spid="_x0000_s1036" type="#_x0000_t202" style="position:absolute;left:0;text-align:left;margin-left:0;margin-top:3.55pt;width:272.25pt;height:22.5pt;z-index:25168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" filled="f" stroked="f" strokeweight=".5pt">
                <v:textbox>
                  <w:txbxContent>
                    <w:p w14:paraId="36DEA3A2" w14:textId="7E9CEE66" w:rsidR="007A49A5" w:rsidRPr="00D630A3" w:rsidRDefault="007A49A5" w:rsidP="007A49A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 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 </w:t>
                      </w:r>
                      <w:r w:rsidRPr="004818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S M)</w:t>
                      </w:r>
                    </w:p>
                  </w:txbxContent>
                </v:textbox>
              </v:shape>
            </w:pict>
          </mc:Fallback>
        </mc:AlternateContent>
      </w:r>
    </w:p>
    <w:p w14:paraId="55AF5A0E" w14:textId="5F8C0617" w:rsidR="007A49A5" w:rsidRDefault="007A49A5"/>
    <w:p w14:paraId="047F96D7" w14:textId="77777777" w:rsidR="00CF6740" w:rsidRDefault="00CF6740" w:rsidP="00CF674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12E57B07" w14:textId="08AD8979" w:rsidR="00CF6740" w:rsidRPr="0032469B" w:rsidRDefault="00CF6740" w:rsidP="00CF674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32469B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ST: aspartate aminotransferase, ALT: alanine aminotransferase, Tbil: total bilirubin, ALP: alkaline phosphatase, GGT: gamma-glutamyl transferase, TP: total protein, Alb: albumin, G: globulin, H vs M: high VS middle, L VS M: Low VS middle. </w:t>
      </w:r>
    </w:p>
    <w:p w14:paraId="0B2558B4" w14:textId="77777777" w:rsidR="007A49A5" w:rsidRPr="00CF6740" w:rsidRDefault="007A49A5"/>
    <w:sectPr w:rsidR="007A49A5" w:rsidRPr="00CF6740" w:rsidSect="00D630A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82FA5" w14:textId="77777777" w:rsidR="00302BD4" w:rsidRDefault="00302BD4" w:rsidP="009477AC">
      <w:r>
        <w:separator/>
      </w:r>
    </w:p>
  </w:endnote>
  <w:endnote w:type="continuationSeparator" w:id="0">
    <w:p w14:paraId="7B43019F" w14:textId="77777777" w:rsidR="00302BD4" w:rsidRDefault="00302BD4" w:rsidP="00947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490BC" w14:textId="77777777" w:rsidR="00302BD4" w:rsidRDefault="00302BD4" w:rsidP="009477AC">
      <w:r>
        <w:separator/>
      </w:r>
    </w:p>
  </w:footnote>
  <w:footnote w:type="continuationSeparator" w:id="0">
    <w:p w14:paraId="74FCF011" w14:textId="77777777" w:rsidR="00302BD4" w:rsidRDefault="00302BD4" w:rsidP="00947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30A3"/>
    <w:rsid w:val="001602B5"/>
    <w:rsid w:val="001B2DD1"/>
    <w:rsid w:val="00252A27"/>
    <w:rsid w:val="00302BD4"/>
    <w:rsid w:val="00472706"/>
    <w:rsid w:val="0048184A"/>
    <w:rsid w:val="00593D3E"/>
    <w:rsid w:val="00663FD1"/>
    <w:rsid w:val="007A49A5"/>
    <w:rsid w:val="009477AC"/>
    <w:rsid w:val="009B31F4"/>
    <w:rsid w:val="00B1628A"/>
    <w:rsid w:val="00CF6740"/>
    <w:rsid w:val="00D2741C"/>
    <w:rsid w:val="00D630A3"/>
    <w:rsid w:val="00E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6B670"/>
  <w15:chartTrackingRefBased/>
  <w15:docId w15:val="{A033A2D2-0BB2-49E0-AA1F-BC4733E2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7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97770690</dc:creator>
  <cp:keywords/>
  <dc:description/>
  <cp:lastModifiedBy>1603679535@qq.com</cp:lastModifiedBy>
  <cp:revision>11</cp:revision>
  <dcterms:created xsi:type="dcterms:W3CDTF">2022-08-04T08:11:00Z</dcterms:created>
  <dcterms:modified xsi:type="dcterms:W3CDTF">2023-02-09T04:34:00Z</dcterms:modified>
</cp:coreProperties>
</file>